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D46" w:rsidRPr="005F26CE" w:rsidRDefault="00A84D46" w:rsidP="00A84D46">
      <w:pPr>
        <w:spacing w:line="480" w:lineRule="auto"/>
        <w:outlineLvl w:val="0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5F26C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10</w:t>
      </w:r>
      <w:r w:rsidRPr="005F26C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5F26C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Table.</w:t>
      </w:r>
      <w:proofErr w:type="gramEnd"/>
      <w:r w:rsidRPr="005F26C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F26CE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D</w:t>
      </w:r>
      <w:r w:rsidRPr="005F26C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rug</w:t>
      </w:r>
      <w:r w:rsidRPr="005F26CE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5F26C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F26CE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and </w:t>
      </w:r>
      <w:r w:rsidRPr="005F26C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arget</w:t>
      </w:r>
      <w:r w:rsidRPr="005F26CE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5F26C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distributed in modules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1560"/>
        <w:gridCol w:w="1900"/>
        <w:gridCol w:w="1500"/>
      </w:tblGrid>
      <w:tr w:rsidR="00A84D46" w:rsidRPr="005F26CE" w:rsidTr="00871C34">
        <w:trPr>
          <w:trHeight w:val="585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  <w:szCs w:val="24"/>
              </w:rPr>
              <w:t>Module</w:t>
            </w:r>
          </w:p>
        </w:tc>
        <w:tc>
          <w:tcPr>
            <w:tcW w:w="1560" w:type="dxa"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  <w:szCs w:val="24"/>
              </w:rPr>
              <w:t>Number of proteins</w:t>
            </w:r>
          </w:p>
        </w:tc>
        <w:tc>
          <w:tcPr>
            <w:tcW w:w="1900" w:type="dxa"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  <w:szCs w:val="24"/>
              </w:rPr>
              <w:t>Number of AEDs targets</w:t>
            </w:r>
          </w:p>
        </w:tc>
        <w:tc>
          <w:tcPr>
            <w:tcW w:w="1500" w:type="dxa"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  <w:szCs w:val="24"/>
              </w:rPr>
              <w:t>Number of AEDs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55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8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59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27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70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9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8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94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5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93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40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A84D46" w:rsidRPr="005F26CE" w:rsidTr="00871C34">
        <w:trPr>
          <w:trHeight w:val="270"/>
          <w:jc w:val="center"/>
        </w:trPr>
        <w:tc>
          <w:tcPr>
            <w:tcW w:w="112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54</w:t>
            </w:r>
          </w:p>
        </w:tc>
        <w:tc>
          <w:tcPr>
            <w:tcW w:w="156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9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A84D46" w:rsidRPr="005F26CE" w:rsidRDefault="00A84D46" w:rsidP="00871C3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F26C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</w:tbl>
    <w:p w:rsidR="006E3F79" w:rsidRPr="00A84D46" w:rsidRDefault="006E3F79">
      <w:bookmarkStart w:id="0" w:name="_GoBack"/>
      <w:bookmarkEnd w:id="0"/>
    </w:p>
    <w:sectPr w:rsidR="006E3F79" w:rsidRPr="00A84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07C1" w:rsidRDefault="006107C1" w:rsidP="00A84D46">
      <w:r>
        <w:separator/>
      </w:r>
    </w:p>
  </w:endnote>
  <w:endnote w:type="continuationSeparator" w:id="0">
    <w:p w:rsidR="006107C1" w:rsidRDefault="006107C1" w:rsidP="00A84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07C1" w:rsidRDefault="006107C1" w:rsidP="00A84D46">
      <w:r>
        <w:separator/>
      </w:r>
    </w:p>
  </w:footnote>
  <w:footnote w:type="continuationSeparator" w:id="0">
    <w:p w:rsidR="006107C1" w:rsidRDefault="006107C1" w:rsidP="00A84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4C3"/>
    <w:rsid w:val="00181B35"/>
    <w:rsid w:val="00193A63"/>
    <w:rsid w:val="006107C1"/>
    <w:rsid w:val="006D40D7"/>
    <w:rsid w:val="006E3F79"/>
    <w:rsid w:val="00A84D46"/>
    <w:rsid w:val="00C514C3"/>
    <w:rsid w:val="00FC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84D4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84D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A84D46"/>
    <w:rPr>
      <w:kern w:val="2"/>
      <w:sz w:val="18"/>
      <w:szCs w:val="18"/>
    </w:rPr>
  </w:style>
  <w:style w:type="paragraph" w:styleId="a4">
    <w:name w:val="footer"/>
    <w:basedOn w:val="a"/>
    <w:link w:val="Char0"/>
    <w:rsid w:val="00A84D46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A84D4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84D4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84D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A84D46"/>
    <w:rPr>
      <w:kern w:val="2"/>
      <w:sz w:val="18"/>
      <w:szCs w:val="18"/>
    </w:rPr>
  </w:style>
  <w:style w:type="paragraph" w:styleId="a4">
    <w:name w:val="footer"/>
    <w:basedOn w:val="a"/>
    <w:link w:val="Char0"/>
    <w:rsid w:val="00A84D46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A84D4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03-25T11:58:00Z</dcterms:created>
  <dcterms:modified xsi:type="dcterms:W3CDTF">2017-03-25T11:58:00Z</dcterms:modified>
</cp:coreProperties>
</file>